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0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843"/>
        <w:gridCol w:w="2001"/>
        <w:gridCol w:w="1880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9607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ain genes for F4_plasmid 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related plasm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 xml:space="preserve">Gene type or </w:t>
            </w:r>
          </w:p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 xml:space="preserve">Gene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4_plasmid pB</w:t>
            </w:r>
          </w:p>
        </w:tc>
        <w:tc>
          <w:tcPr>
            <w:tcW w:w="20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CTXM27_020046</w:t>
            </w:r>
          </w:p>
        </w:tc>
        <w:tc>
          <w:tcPr>
            <w:tcW w:w="18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lasmid L99-05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19110124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0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168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n55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120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acEdelta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acEdelt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acEdelt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12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A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A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A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A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frA2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frA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frA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frA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r-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r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r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r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(6')-Ib-c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(6')-Ib-c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(6')-Ib-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(6')-Ib-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t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2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5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uplication 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22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12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1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1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aq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Ra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Ra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Ra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tet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te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mod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e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Style w:val="4"/>
                <w:rFonts w:ascii="Times New Roman" w:hAnsi="Times New Roman" w:cs="Times New Roman"/>
                <w:sz w:val="21"/>
                <w:szCs w:val="21"/>
              </w:rPr>
              <w:t>Chlorampheni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o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l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00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0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Vsa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Vsa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Vs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Vs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pos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s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pos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903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903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90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90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β-lacta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X-M-17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X-M-1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X-M-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X-M-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p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p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c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y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y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y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y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fr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fr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fr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fr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uplication 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X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X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1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6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61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6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6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n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luoroqinol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n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luoroqinol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namid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</w:tr>
    </w:tbl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jAzNmM4MjRlNzlmNjk0NWZjYmIyYmUyMWJjYzIifQ=="/>
  </w:docVars>
  <w:rsids>
    <w:rsidRoot w:val="00000000"/>
    <w:rsid w:val="076B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HelveticaNeueLTStd-Lt" w:hAnsi="HelveticaNeueLTStd-Lt" w:eastAsia="HelveticaNeueLTStd-Lt" w:cs="HelveticaNeueLTStd-Lt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1:02:02Z</dcterms:created>
  <dc:creator>admin</dc:creator>
  <cp:lastModifiedBy>admin</cp:lastModifiedBy>
  <dcterms:modified xsi:type="dcterms:W3CDTF">2023-09-21T01:0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34841EA033C4FDBA67ED5D8C2563930_12</vt:lpwstr>
  </property>
</Properties>
</file>